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B99C0" w14:textId="763A2B46" w:rsidR="00157750" w:rsidRPr="00B401CA" w:rsidRDefault="00157750">
      <w:pPr>
        <w:rPr>
          <w:b/>
          <w:bCs/>
          <w:sz w:val="32"/>
          <w:szCs w:val="32"/>
        </w:rPr>
      </w:pPr>
      <w:bookmarkStart w:id="0" w:name="_GoBack"/>
      <w:bookmarkEnd w:id="0"/>
      <w:r w:rsidRPr="00B401CA">
        <w:rPr>
          <w:b/>
          <w:bCs/>
          <w:sz w:val="32"/>
          <w:szCs w:val="32"/>
        </w:rPr>
        <w:t>BANDAID</w:t>
      </w:r>
      <w:r w:rsidR="0061023B">
        <w:rPr>
          <w:b/>
          <w:bCs/>
          <w:sz w:val="32"/>
          <w:szCs w:val="32"/>
        </w:rPr>
        <w:t>-Explore</w:t>
      </w:r>
      <w:r w:rsidRPr="00B401CA">
        <w:rPr>
          <w:b/>
          <w:bCs/>
          <w:sz w:val="32"/>
          <w:szCs w:val="32"/>
        </w:rPr>
        <w:t xml:space="preserve"> Study Team Investigators</w:t>
      </w:r>
    </w:p>
    <w:p w14:paraId="39853753" w14:textId="77777777" w:rsidR="00B401CA" w:rsidRDefault="00B401CA"/>
    <w:p w14:paraId="6072830B" w14:textId="153B0CF7" w:rsidR="00157750" w:rsidRDefault="00157750">
      <w:r>
        <w:t>Medical Research Future Fund – 2020 Cardiovascular Health Mission Grant</w:t>
      </w:r>
      <w:r w:rsidR="001840A6">
        <w:t xml:space="preserve"> (Ref: APP 2009251)</w:t>
      </w:r>
    </w:p>
    <w:p w14:paraId="5887862F" w14:textId="5436788A" w:rsidR="00157750" w:rsidRDefault="00157750">
      <w:r>
        <w:t>Digital solutions for heart failure best practice care</w:t>
      </w:r>
    </w:p>
    <w:p w14:paraId="4D3F4B35" w14:textId="77777777" w:rsidR="00157750" w:rsidRDefault="00157750"/>
    <w:p w14:paraId="46EAC5A4" w14:textId="61D5FD5B" w:rsidR="00153B75" w:rsidRPr="00B401CA" w:rsidRDefault="00153B75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t>Chief Investigators</w:t>
      </w:r>
    </w:p>
    <w:p w14:paraId="5E07A9EF" w14:textId="136A4D89" w:rsidR="00157750" w:rsidRDefault="00A025C6">
      <w:r>
        <w:t xml:space="preserve">Professor Anthony </w:t>
      </w:r>
      <w:proofErr w:type="spellStart"/>
      <w:r>
        <w:t>Keech</w:t>
      </w:r>
      <w:proofErr w:type="spellEnd"/>
      <w:r>
        <w:t>, University of Sydney &amp; Royal Prince Alfred Hospital, Sydney</w:t>
      </w:r>
    </w:p>
    <w:p w14:paraId="12B2B59F" w14:textId="2891C1FE" w:rsidR="00A025C6" w:rsidRDefault="00A025C6">
      <w:r>
        <w:t>Dr Sean Lal, University of Sydney</w:t>
      </w:r>
      <w:r w:rsidR="0005042C">
        <w:t xml:space="preserve"> &amp; Royal Prince Alfred Hospital, Sydney</w:t>
      </w:r>
    </w:p>
    <w:p w14:paraId="7E7F091F" w14:textId="052C81E2" w:rsidR="0005042C" w:rsidRDefault="0005042C">
      <w:r>
        <w:t>Professor Peter Macdonald, University of New South Wales &amp; St Vincent’s Hospital, Sydney</w:t>
      </w:r>
    </w:p>
    <w:p w14:paraId="0FF86779" w14:textId="399FD535" w:rsidR="0005042C" w:rsidRDefault="00357B45">
      <w:r>
        <w:t>Professor Caleb Ferguson, University of Wollongong &amp; Blacktown Hospital, Sydney</w:t>
      </w:r>
    </w:p>
    <w:p w14:paraId="2DD6508D" w14:textId="0E7E5FB4" w:rsidR="00357B45" w:rsidRDefault="00357B45">
      <w:r>
        <w:t>Mr Christopher Ryan, University of Melbourne</w:t>
      </w:r>
    </w:p>
    <w:p w14:paraId="689DFEC9" w14:textId="6ACD2F90" w:rsidR="00357B45" w:rsidRDefault="007B0125">
      <w:r>
        <w:t>Professor Alicia Jenkins, University of Sydney</w:t>
      </w:r>
    </w:p>
    <w:p w14:paraId="7DB7E441" w14:textId="2BBDEF88" w:rsidR="007B0125" w:rsidRDefault="007B0125">
      <w:r>
        <w:t>Dr Kath</w:t>
      </w:r>
      <w:r w:rsidR="003C1610">
        <w:t>leen</w:t>
      </w:r>
      <w:r>
        <w:t xml:space="preserve"> Dempsey</w:t>
      </w:r>
      <w:r w:rsidR="003C1610">
        <w:t>, University of Sydney</w:t>
      </w:r>
    </w:p>
    <w:p w14:paraId="42D56E3B" w14:textId="046646BE" w:rsidR="003C1610" w:rsidRDefault="003C1610">
      <w:r>
        <w:t>Professor Clara Chow, University of Sydney &amp; Westmead Allied Research Centre, Westmead Hospital, Sydney</w:t>
      </w:r>
    </w:p>
    <w:p w14:paraId="711FB818" w14:textId="6BD7587C" w:rsidR="007E7548" w:rsidRDefault="007E7548">
      <w:r>
        <w:t>Dr Rachel O’Connell, University of Sydney</w:t>
      </w:r>
    </w:p>
    <w:p w14:paraId="72EDE245" w14:textId="110C2115" w:rsidR="007E7548" w:rsidRDefault="007E7548">
      <w:r>
        <w:t xml:space="preserve">Associate Professor Gary </w:t>
      </w:r>
      <w:proofErr w:type="spellStart"/>
      <w:r>
        <w:t>Kilov</w:t>
      </w:r>
      <w:proofErr w:type="spellEnd"/>
      <w:r>
        <w:t>, University of Melbourne</w:t>
      </w:r>
    </w:p>
    <w:p w14:paraId="71C0DD33" w14:textId="77777777" w:rsidR="00153B75" w:rsidRDefault="00153B75"/>
    <w:p w14:paraId="157AB495" w14:textId="70726101" w:rsidR="00153B75" w:rsidRPr="00B401CA" w:rsidRDefault="00153B75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t>Associate Investigators</w:t>
      </w:r>
    </w:p>
    <w:p w14:paraId="3F02C5F5" w14:textId="0AA1D476" w:rsidR="007E7548" w:rsidRDefault="00103B75">
      <w:r>
        <w:t>Ms Rebecca Mister, NHMRC Clinical Trials Centre, University of Sydney</w:t>
      </w:r>
    </w:p>
    <w:p w14:paraId="77C43E4F" w14:textId="05F34AE0" w:rsidR="00103B75" w:rsidRDefault="00103B75">
      <w:r>
        <w:t xml:space="preserve">Professor Sandy Middleton, Australian Catholic University &amp; </w:t>
      </w:r>
      <w:r w:rsidR="00153B75">
        <w:t>St Vincent’s Hospital, Sydney</w:t>
      </w:r>
    </w:p>
    <w:p w14:paraId="5B5ECC79" w14:textId="5BA70216" w:rsidR="00153B75" w:rsidRDefault="004650AE">
      <w:r>
        <w:t xml:space="preserve">Dr Douglas </w:t>
      </w:r>
      <w:proofErr w:type="spellStart"/>
      <w:r>
        <w:t>Drak</w:t>
      </w:r>
      <w:proofErr w:type="spellEnd"/>
      <w:r w:rsidR="00AA6222">
        <w:t>, University of Sydney</w:t>
      </w:r>
    </w:p>
    <w:p w14:paraId="7FBB16ED" w14:textId="54E228A1" w:rsidR="004650AE" w:rsidRDefault="004650AE">
      <w:r>
        <w:t xml:space="preserve">Professor Jo-Dee </w:t>
      </w:r>
      <w:proofErr w:type="spellStart"/>
      <w:r>
        <w:t>Lattimore</w:t>
      </w:r>
      <w:proofErr w:type="spellEnd"/>
      <w:r>
        <w:t>, University of Sydney</w:t>
      </w:r>
      <w:r w:rsidR="00AC27D4">
        <w:t xml:space="preserve"> &amp; Royal Prince Alfred Hospital, Sydney</w:t>
      </w:r>
    </w:p>
    <w:p w14:paraId="7D10E6F6" w14:textId="605698BC" w:rsidR="004650AE" w:rsidRDefault="004650AE">
      <w:r>
        <w:t xml:space="preserve">Dr </w:t>
      </w:r>
      <w:proofErr w:type="spellStart"/>
      <w:r>
        <w:t>Andrzej</w:t>
      </w:r>
      <w:proofErr w:type="spellEnd"/>
      <w:r>
        <w:t xml:space="preserve"> </w:t>
      </w:r>
      <w:proofErr w:type="spellStart"/>
      <w:r>
        <w:t>Januszews</w:t>
      </w:r>
      <w:r w:rsidR="00F74C24">
        <w:t>ki</w:t>
      </w:r>
      <w:proofErr w:type="spellEnd"/>
      <w:r w:rsidR="00F74C24">
        <w:t>, University of Sydney</w:t>
      </w:r>
    </w:p>
    <w:p w14:paraId="0A3DB473" w14:textId="77777777" w:rsidR="00F74C24" w:rsidRDefault="00F74C24"/>
    <w:p w14:paraId="16B97808" w14:textId="17BD7DEF" w:rsidR="00A72EE1" w:rsidRPr="00B401CA" w:rsidRDefault="00A72EE1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t xml:space="preserve">Consumers </w:t>
      </w:r>
    </w:p>
    <w:p w14:paraId="7B88B2D5" w14:textId="14E4E5A0" w:rsidR="00A72EE1" w:rsidRDefault="00A72EE1">
      <w:r>
        <w:t>Ms L-J L</w:t>
      </w:r>
    </w:p>
    <w:p w14:paraId="2B2991E2" w14:textId="1B2CB1F1" w:rsidR="00A72EE1" w:rsidRDefault="00A72EE1">
      <w:r>
        <w:t>Mr G B</w:t>
      </w:r>
    </w:p>
    <w:p w14:paraId="6EDF2606" w14:textId="77777777" w:rsidR="00481DD3" w:rsidRDefault="00481DD3"/>
    <w:p w14:paraId="13CF9D5E" w14:textId="77777777" w:rsidR="00B401CA" w:rsidRDefault="00B401CA"/>
    <w:p w14:paraId="2289A837" w14:textId="44CAF56F" w:rsidR="00481DD3" w:rsidRPr="00B401CA" w:rsidRDefault="00481DD3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lastRenderedPageBreak/>
        <w:t xml:space="preserve">BANDAID-Explore </w:t>
      </w:r>
      <w:r w:rsidR="008C4116" w:rsidRPr="00B401CA">
        <w:rPr>
          <w:b/>
          <w:bCs/>
          <w:sz w:val="28"/>
          <w:szCs w:val="28"/>
        </w:rPr>
        <w:t>Research Support</w:t>
      </w:r>
    </w:p>
    <w:p w14:paraId="600C8A0E" w14:textId="33099EF1" w:rsidR="008C4116" w:rsidRDefault="008C4116">
      <w:r>
        <w:t xml:space="preserve">Dr Sabine </w:t>
      </w:r>
      <w:proofErr w:type="spellStart"/>
      <w:r>
        <w:t>Allida</w:t>
      </w:r>
      <w:proofErr w:type="spellEnd"/>
      <w:r>
        <w:t>, University of Wollongong &amp; Blacktown Hospital</w:t>
      </w:r>
    </w:p>
    <w:p w14:paraId="75C10526" w14:textId="733958A9" w:rsidR="00A025C6" w:rsidRDefault="00B401CA">
      <w:r>
        <w:t xml:space="preserve">Mr </w:t>
      </w:r>
      <w:r w:rsidR="008C4116">
        <w:t>Scott William, University of Wollongong &amp; Blacktown Hospital</w:t>
      </w:r>
    </w:p>
    <w:p w14:paraId="58B4D0B4" w14:textId="521243F2" w:rsidR="00B401CA" w:rsidRDefault="00B401CA">
      <w:r>
        <w:t xml:space="preserve">Ms </w:t>
      </w:r>
      <w:proofErr w:type="spellStart"/>
      <w:r>
        <w:t>Kaitlyn</w:t>
      </w:r>
      <w:proofErr w:type="spellEnd"/>
      <w:r>
        <w:t xml:space="preserve"> Griffin, Blacktown Hospital</w:t>
      </w:r>
    </w:p>
    <w:p w14:paraId="2FF47816" w14:textId="146EA61A" w:rsidR="00B401CA" w:rsidRDefault="00B401CA">
      <w:r>
        <w:t>Ms Portia Westall, University of Sydney</w:t>
      </w:r>
    </w:p>
    <w:p w14:paraId="7CF654BD" w14:textId="14290FB2" w:rsidR="00B401CA" w:rsidRDefault="00B401CA">
      <w:r>
        <w:t>Ms Nicola Barrie, University of Sydney</w:t>
      </w:r>
    </w:p>
    <w:p w14:paraId="2942B779" w14:textId="77777777" w:rsidR="00B401CA" w:rsidRDefault="00B401CA"/>
    <w:p w14:paraId="295B737A" w14:textId="77777777" w:rsidR="00B401CA" w:rsidRDefault="00B401CA"/>
    <w:sectPr w:rsidR="00B40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77C"/>
    <w:rsid w:val="0005042C"/>
    <w:rsid w:val="00103B75"/>
    <w:rsid w:val="00153B75"/>
    <w:rsid w:val="00157750"/>
    <w:rsid w:val="001840A6"/>
    <w:rsid w:val="00196E7C"/>
    <w:rsid w:val="002E6DEC"/>
    <w:rsid w:val="00357B45"/>
    <w:rsid w:val="003C1610"/>
    <w:rsid w:val="003E677C"/>
    <w:rsid w:val="004650AE"/>
    <w:rsid w:val="00481DD3"/>
    <w:rsid w:val="0061023B"/>
    <w:rsid w:val="006E41E7"/>
    <w:rsid w:val="007B0125"/>
    <w:rsid w:val="007E7548"/>
    <w:rsid w:val="008B71D8"/>
    <w:rsid w:val="008C4116"/>
    <w:rsid w:val="00A025C6"/>
    <w:rsid w:val="00A72EE1"/>
    <w:rsid w:val="00AA6222"/>
    <w:rsid w:val="00AC27D4"/>
    <w:rsid w:val="00B401CA"/>
    <w:rsid w:val="00F105E5"/>
    <w:rsid w:val="00F7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FD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Ferguson</dc:creator>
  <cp:keywords/>
  <dc:description/>
  <cp:lastModifiedBy>Karthik</cp:lastModifiedBy>
  <cp:revision>25</cp:revision>
  <dcterms:created xsi:type="dcterms:W3CDTF">2024-01-21T03:33:00Z</dcterms:created>
  <dcterms:modified xsi:type="dcterms:W3CDTF">2024-10-1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b010457bb2046708f7700d243215496dbd3825e8ce80a5ea7be46b0eea788</vt:lpwstr>
  </property>
</Properties>
</file>